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E54B4" w14:textId="310FA51C" w:rsidR="00DA4199" w:rsidRPr="00416CEF" w:rsidRDefault="00416CEF" w:rsidP="00DA4199">
      <w:pPr>
        <w:widowControl w:val="0"/>
        <w:tabs>
          <w:tab w:val="left" w:pos="480"/>
        </w:tabs>
        <w:spacing w:after="240" w:line="240" w:lineRule="auto"/>
        <w:ind w:left="480" w:hanging="480"/>
        <w:jc w:val="both"/>
        <w:rPr>
          <w:b/>
          <w:bCs/>
          <w:color w:val="000000" w:themeColor="text1"/>
          <w:sz w:val="24"/>
          <w:szCs w:val="24"/>
        </w:rPr>
      </w:pPr>
      <w:r w:rsidRPr="00416CEF">
        <w:rPr>
          <w:b/>
          <w:color w:val="000000" w:themeColor="text1"/>
          <w:sz w:val="24"/>
          <w:szCs w:val="24"/>
        </w:rPr>
        <w:t xml:space="preserve">S2 </w:t>
      </w:r>
      <w:r w:rsidR="00DA4199" w:rsidRPr="00416CEF">
        <w:rPr>
          <w:rFonts w:hint="eastAsia"/>
          <w:b/>
          <w:color w:val="000000" w:themeColor="text1"/>
          <w:sz w:val="24"/>
          <w:szCs w:val="24"/>
        </w:rPr>
        <w:t>Table.</w:t>
      </w:r>
      <w:r w:rsidR="00DA4199" w:rsidRPr="00416CEF">
        <w:rPr>
          <w:b/>
          <w:bCs/>
          <w:color w:val="000000" w:themeColor="text1"/>
          <w:sz w:val="24"/>
          <w:szCs w:val="24"/>
        </w:rPr>
        <w:t xml:space="preserve"> Cluster effects and the differences in baseline characteristics between individuals with high vs. low individual treatment effect</w:t>
      </w:r>
      <w:r w:rsidR="00DA4199" w:rsidRPr="00416CEF">
        <w:rPr>
          <w:rFonts w:hint="eastAsia"/>
          <w:b/>
          <w:bCs/>
          <w:color w:val="000000" w:themeColor="text1"/>
          <w:sz w:val="24"/>
          <w:szCs w:val="24"/>
        </w:rPr>
        <w:t xml:space="preserve"> (Secondary outcome = difference in </w:t>
      </w:r>
      <w:r w:rsidR="00305F7D" w:rsidRPr="00416CEF">
        <w:rPr>
          <w:b/>
          <w:bCs/>
          <w:i/>
          <w:iCs/>
          <w:color w:val="000000" w:themeColor="text1"/>
          <w:sz w:val="24"/>
          <w:szCs w:val="24"/>
        </w:rPr>
        <w:t>systolic</w:t>
      </w:r>
      <w:r w:rsidR="00305F7D" w:rsidRPr="00416CEF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="00DA4199" w:rsidRPr="00416CEF">
        <w:rPr>
          <w:b/>
          <w:bCs/>
          <w:color w:val="000000" w:themeColor="text1"/>
          <w:sz w:val="24"/>
          <w:szCs w:val="24"/>
        </w:rPr>
        <w:t>blood pressure between baseline and follow-up</w:t>
      </w:r>
      <w:r w:rsidR="00DA4199" w:rsidRPr="00416CEF">
        <w:rPr>
          <w:rFonts w:hint="eastAsia"/>
          <w:b/>
          <w:bCs/>
          <w:color w:val="000000" w:themeColor="text1"/>
          <w:sz w:val="24"/>
          <w:szCs w:val="24"/>
        </w:rPr>
        <w:t>)</w:t>
      </w:r>
      <w:r w:rsidR="00DA4199" w:rsidRPr="00416CEF">
        <w:rPr>
          <w:b/>
          <w:bCs/>
          <w:color w:val="000000" w:themeColor="text1"/>
          <w:sz w:val="24"/>
          <w:szCs w:val="24"/>
        </w:rPr>
        <w:t>.</w:t>
      </w:r>
    </w:p>
    <w:tbl>
      <w:tblPr>
        <w:tblW w:w="16263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1"/>
        <w:gridCol w:w="955"/>
        <w:gridCol w:w="1755"/>
        <w:gridCol w:w="1321"/>
        <w:gridCol w:w="1177"/>
        <w:gridCol w:w="1318"/>
        <w:gridCol w:w="1588"/>
        <w:gridCol w:w="1321"/>
        <w:gridCol w:w="1044"/>
        <w:gridCol w:w="1826"/>
        <w:gridCol w:w="890"/>
        <w:gridCol w:w="1507"/>
      </w:tblGrid>
      <w:tr w:rsidR="00416CEF" w:rsidRPr="00416CEF" w14:paraId="0ED664F2" w14:textId="77777777" w:rsidTr="00DA4199">
        <w:trPr>
          <w:trHeight w:val="427"/>
        </w:trPr>
        <w:tc>
          <w:tcPr>
            <w:tcW w:w="1561" w:type="dxa"/>
            <w:vAlign w:val="center"/>
          </w:tcPr>
          <w:p w14:paraId="73E44758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Clusters</w:t>
            </w:r>
          </w:p>
        </w:tc>
        <w:tc>
          <w:tcPr>
            <w:tcW w:w="955" w:type="dxa"/>
            <w:vAlign w:val="center"/>
          </w:tcPr>
          <w:p w14:paraId="1791DF86" w14:textId="7DA9D69A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CATE</w:t>
            </w:r>
            <w:r w:rsidR="00BF47AC" w:rsidRPr="00416CEF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="001D542E" w:rsidRPr="00416CEF">
              <w:rPr>
                <w:rFonts w:hint="eastAsia"/>
                <w:color w:val="000000" w:themeColor="text1"/>
                <w:sz w:val="24"/>
                <w:szCs w:val="24"/>
              </w:rPr>
              <w:t>(95% CIs)</w:t>
            </w:r>
          </w:p>
        </w:tc>
        <w:tc>
          <w:tcPr>
            <w:tcW w:w="1755" w:type="dxa"/>
            <w:vAlign w:val="center"/>
          </w:tcPr>
          <w:p w14:paraId="5238E887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Proportion Without Intention to Improve Lifestyle Habits</w:t>
            </w:r>
          </w:p>
        </w:tc>
        <w:tc>
          <w:tcPr>
            <w:tcW w:w="1321" w:type="dxa"/>
            <w:vAlign w:val="center"/>
          </w:tcPr>
          <w:p w14:paraId="6C3D5C81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Proportion of Current Smokers</w:t>
            </w:r>
          </w:p>
        </w:tc>
        <w:tc>
          <w:tcPr>
            <w:tcW w:w="1177" w:type="dxa"/>
            <w:vAlign w:val="center"/>
          </w:tcPr>
          <w:p w14:paraId="0912BC6C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Diastolic blood pressure (mean)</w:t>
            </w:r>
          </w:p>
        </w:tc>
        <w:tc>
          <w:tcPr>
            <w:tcW w:w="1318" w:type="dxa"/>
            <w:vAlign w:val="center"/>
          </w:tcPr>
          <w:p w14:paraId="2ED342F1" w14:textId="443C8E6A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 xml:space="preserve">Proportion of Non-Drinkers or </w:t>
            </w:r>
            <w:r w:rsidR="00225803" w:rsidRPr="00416CEF">
              <w:rPr>
                <w:rFonts w:hint="eastAsia"/>
                <w:color w:val="000000" w:themeColor="text1"/>
                <w:sz w:val="24"/>
                <w:szCs w:val="24"/>
              </w:rPr>
              <w:t>Rare</w:t>
            </w:r>
            <w:r w:rsidRPr="00416CEF">
              <w:rPr>
                <w:color w:val="000000" w:themeColor="text1"/>
                <w:sz w:val="24"/>
                <w:szCs w:val="24"/>
              </w:rPr>
              <w:t xml:space="preserve"> Drinkers</w:t>
            </w:r>
          </w:p>
        </w:tc>
        <w:tc>
          <w:tcPr>
            <w:tcW w:w="1588" w:type="dxa"/>
            <w:vAlign w:val="center"/>
          </w:tcPr>
          <w:p w14:paraId="79BBEADE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Glutamate Oxaloacetate Transaminase (mean)</w:t>
            </w:r>
          </w:p>
        </w:tc>
        <w:tc>
          <w:tcPr>
            <w:tcW w:w="1321" w:type="dxa"/>
            <w:vAlign w:val="center"/>
          </w:tcPr>
          <w:p w14:paraId="392E4641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Proportion of Not Engaging in Walking</w:t>
            </w:r>
          </w:p>
        </w:tc>
        <w:tc>
          <w:tcPr>
            <w:tcW w:w="1044" w:type="dxa"/>
            <w:vAlign w:val="center"/>
          </w:tcPr>
          <w:p w14:paraId="3F49EBFA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Gamma-GTP (mean)</w:t>
            </w:r>
          </w:p>
        </w:tc>
        <w:tc>
          <w:tcPr>
            <w:tcW w:w="1826" w:type="dxa"/>
            <w:vAlign w:val="center"/>
          </w:tcPr>
          <w:p w14:paraId="11EEB0C9" w14:textId="5A73BABB" w:rsidR="00DA4199" w:rsidRPr="00416CEF" w:rsidRDefault="00421854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Proportion of Not</w:t>
            </w:r>
            <w:r w:rsidRPr="00416CEF">
              <w:rPr>
                <w:color w:val="000000" w:themeColor="text1"/>
              </w:rPr>
              <w:t xml:space="preserve"> </w:t>
            </w: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Pr="00416CEF">
              <w:rPr>
                <w:color w:val="000000" w:themeColor="text1"/>
                <w:sz w:val="24"/>
                <w:szCs w:val="24"/>
              </w:rPr>
              <w:t xml:space="preserve">ngaging in </w:t>
            </w: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E</w:t>
            </w:r>
            <w:r w:rsidRPr="00416CEF">
              <w:rPr>
                <w:color w:val="000000" w:themeColor="text1"/>
                <w:sz w:val="24"/>
                <w:szCs w:val="24"/>
              </w:rPr>
              <w:t xml:space="preserve">xercise that </w:t>
            </w: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 w:rsidRPr="00416CEF">
              <w:rPr>
                <w:color w:val="000000" w:themeColor="text1"/>
                <w:sz w:val="24"/>
                <w:szCs w:val="24"/>
              </w:rPr>
              <w:t xml:space="preserve">auses </w:t>
            </w: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L</w:t>
            </w:r>
            <w:r w:rsidRPr="00416CEF">
              <w:rPr>
                <w:color w:val="000000" w:themeColor="text1"/>
                <w:sz w:val="24"/>
                <w:szCs w:val="24"/>
              </w:rPr>
              <w:t>ight sweating (≥30 min)</w:t>
            </w:r>
          </w:p>
        </w:tc>
        <w:tc>
          <w:tcPr>
            <w:tcW w:w="890" w:type="dxa"/>
            <w:vAlign w:val="center"/>
          </w:tcPr>
          <w:p w14:paraId="0D00D621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Age (mean)</w:t>
            </w:r>
          </w:p>
        </w:tc>
        <w:tc>
          <w:tcPr>
            <w:tcW w:w="1507" w:type="dxa"/>
            <w:vAlign w:val="center"/>
          </w:tcPr>
          <w:p w14:paraId="742371EC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Proportion of Occasional Drinkers</w:t>
            </w:r>
          </w:p>
        </w:tc>
      </w:tr>
      <w:tr w:rsidR="00416CEF" w:rsidRPr="00416CEF" w14:paraId="14769CBA" w14:textId="77777777" w:rsidTr="00DA4199">
        <w:trPr>
          <w:trHeight w:val="427"/>
        </w:trPr>
        <w:tc>
          <w:tcPr>
            <w:tcW w:w="1561" w:type="dxa"/>
            <w:vAlign w:val="center"/>
          </w:tcPr>
          <w:p w14:paraId="51EB5548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416CEF">
              <w:rPr>
                <w:color w:val="000000" w:themeColor="text1"/>
                <w:sz w:val="24"/>
                <w:szCs w:val="24"/>
              </w:rPr>
              <w:t>High-benefit</w:t>
            </w:r>
            <w:proofErr w:type="gramEnd"/>
          </w:p>
        </w:tc>
        <w:tc>
          <w:tcPr>
            <w:tcW w:w="955" w:type="dxa"/>
            <w:vAlign w:val="center"/>
          </w:tcPr>
          <w:p w14:paraId="4C337BEE" w14:textId="40BE8259" w:rsidR="00DA4199" w:rsidRPr="00416CEF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−</w:t>
            </w:r>
            <w:r w:rsidR="00281286" w:rsidRPr="00416CEF">
              <w:rPr>
                <w:rFonts w:hint="eastAsia"/>
                <w:color w:val="000000" w:themeColor="text1"/>
                <w:sz w:val="24"/>
                <w:szCs w:val="24"/>
              </w:rPr>
              <w:t>8.34</w:t>
            </w:r>
            <w:r w:rsidR="001D542E" w:rsidRPr="00416CEF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="00EB1DC3" w:rsidRPr="00416CEF">
              <w:rPr>
                <w:color w:val="000000" w:themeColor="text1"/>
                <w:sz w:val="24"/>
                <w:szCs w:val="24"/>
              </w:rPr>
              <w:t>−8.85 to −7.83</w:t>
            </w:r>
            <w:r w:rsidR="001D542E" w:rsidRPr="00416CEF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5" w:type="dxa"/>
            <w:vAlign w:val="center"/>
          </w:tcPr>
          <w:p w14:paraId="6E262BF4" w14:textId="6424DB58" w:rsidR="00DA4199" w:rsidRPr="00416CEF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0.</w:t>
            </w:r>
            <w:r w:rsidR="00DB566E" w:rsidRPr="00416CEF">
              <w:rPr>
                <w:rFonts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21" w:type="dxa"/>
            <w:vAlign w:val="center"/>
          </w:tcPr>
          <w:p w14:paraId="49712F51" w14:textId="7D18BBF1" w:rsidR="00DA4199" w:rsidRPr="00416CEF" w:rsidRDefault="00AD6CF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177" w:type="dxa"/>
            <w:vAlign w:val="center"/>
          </w:tcPr>
          <w:p w14:paraId="1631240C" w14:textId="3ACC1D0A" w:rsidR="00DA4199" w:rsidRPr="00416CEF" w:rsidRDefault="000300A5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81.98</w:t>
            </w:r>
          </w:p>
        </w:tc>
        <w:tc>
          <w:tcPr>
            <w:tcW w:w="1318" w:type="dxa"/>
            <w:vAlign w:val="center"/>
          </w:tcPr>
          <w:p w14:paraId="7640B03B" w14:textId="22316913" w:rsidR="00DA4199" w:rsidRPr="00416CEF" w:rsidRDefault="00010B80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2</w:t>
            </w:r>
            <w:r w:rsidR="0078127B" w:rsidRPr="00416CEF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88" w:type="dxa"/>
            <w:vAlign w:val="center"/>
          </w:tcPr>
          <w:p w14:paraId="2AB5B967" w14:textId="4DE365AC" w:rsidR="00DA4199" w:rsidRPr="00416CEF" w:rsidRDefault="009A7688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25.80</w:t>
            </w:r>
          </w:p>
        </w:tc>
        <w:tc>
          <w:tcPr>
            <w:tcW w:w="1321" w:type="dxa"/>
            <w:vAlign w:val="center"/>
          </w:tcPr>
          <w:p w14:paraId="18966289" w14:textId="27DB8A49" w:rsidR="00DA4199" w:rsidRPr="00416CEF" w:rsidRDefault="00F93B8B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044" w:type="dxa"/>
            <w:vAlign w:val="center"/>
          </w:tcPr>
          <w:p w14:paraId="5C4EEB7F" w14:textId="5292D55C" w:rsidR="00DA4199" w:rsidRPr="00416CEF" w:rsidRDefault="00F074A7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47.74</w:t>
            </w:r>
          </w:p>
        </w:tc>
        <w:tc>
          <w:tcPr>
            <w:tcW w:w="1826" w:type="dxa"/>
            <w:vAlign w:val="center"/>
          </w:tcPr>
          <w:p w14:paraId="5AAD5D26" w14:textId="2154D4A5" w:rsidR="00DA4199" w:rsidRPr="00416CEF" w:rsidRDefault="00560BBA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890" w:type="dxa"/>
            <w:vAlign w:val="center"/>
          </w:tcPr>
          <w:p w14:paraId="47DB57DE" w14:textId="6B975337" w:rsidR="00DA4199" w:rsidRPr="00416CEF" w:rsidRDefault="009202C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49.20</w:t>
            </w:r>
          </w:p>
        </w:tc>
        <w:tc>
          <w:tcPr>
            <w:tcW w:w="1507" w:type="dxa"/>
            <w:vAlign w:val="center"/>
          </w:tcPr>
          <w:p w14:paraId="44C6AA0D" w14:textId="0B7EB9AA" w:rsidR="00DA4199" w:rsidRPr="00416CEF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0.</w:t>
            </w:r>
            <w:r w:rsidR="00CB06BB" w:rsidRPr="00416CEF">
              <w:rPr>
                <w:rFonts w:hint="eastAsia"/>
                <w:color w:val="000000" w:themeColor="text1"/>
                <w:sz w:val="24"/>
                <w:szCs w:val="24"/>
              </w:rPr>
              <w:t>32</w:t>
            </w:r>
          </w:p>
        </w:tc>
      </w:tr>
      <w:tr w:rsidR="00416CEF" w:rsidRPr="00416CEF" w14:paraId="25D236B4" w14:textId="77777777" w:rsidTr="00DA4199">
        <w:trPr>
          <w:trHeight w:val="427"/>
        </w:trPr>
        <w:tc>
          <w:tcPr>
            <w:tcW w:w="1561" w:type="dxa"/>
            <w:vAlign w:val="center"/>
          </w:tcPr>
          <w:p w14:paraId="2567438B" w14:textId="77777777" w:rsidR="00DA4199" w:rsidRPr="00416CEF" w:rsidRDefault="00DA4199" w:rsidP="00E93E28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proofErr w:type="gramStart"/>
            <w:r w:rsidRPr="00416CEF">
              <w:rPr>
                <w:color w:val="000000" w:themeColor="text1"/>
                <w:sz w:val="24"/>
                <w:szCs w:val="24"/>
              </w:rPr>
              <w:t>Low-benefit</w:t>
            </w:r>
            <w:proofErr w:type="gramEnd"/>
          </w:p>
        </w:tc>
        <w:tc>
          <w:tcPr>
            <w:tcW w:w="955" w:type="dxa"/>
            <w:vAlign w:val="center"/>
          </w:tcPr>
          <w:p w14:paraId="0596F947" w14:textId="512350BE" w:rsidR="00DA4199" w:rsidRPr="00416CEF" w:rsidRDefault="000D4B51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5.38</w:t>
            </w:r>
            <w:r w:rsidR="00EB1DC3" w:rsidRPr="00416CEF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="00FA0E7E" w:rsidRPr="00416CEF">
              <w:rPr>
                <w:color w:val="000000" w:themeColor="text1"/>
                <w:sz w:val="24"/>
                <w:szCs w:val="24"/>
              </w:rPr>
              <w:t>5.09–5.68</w:t>
            </w:r>
            <w:r w:rsidR="00EB1DC3" w:rsidRPr="00416CEF"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5" w:type="dxa"/>
            <w:vAlign w:val="center"/>
          </w:tcPr>
          <w:p w14:paraId="0BE5BABD" w14:textId="7B402F0D" w:rsidR="00DA4199" w:rsidRPr="00416CEF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0.</w:t>
            </w:r>
            <w:r w:rsidR="00DB566E" w:rsidRPr="00416CEF">
              <w:rPr>
                <w:rFonts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321" w:type="dxa"/>
            <w:vAlign w:val="center"/>
          </w:tcPr>
          <w:p w14:paraId="0739A301" w14:textId="2BC365B1" w:rsidR="00DA4199" w:rsidRPr="00416CEF" w:rsidRDefault="00AD6CF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177" w:type="dxa"/>
            <w:vAlign w:val="center"/>
          </w:tcPr>
          <w:p w14:paraId="492F15A2" w14:textId="496F921E" w:rsidR="00DA4199" w:rsidRPr="00416CEF" w:rsidRDefault="000300A5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79.76</w:t>
            </w:r>
          </w:p>
        </w:tc>
        <w:tc>
          <w:tcPr>
            <w:tcW w:w="1318" w:type="dxa"/>
            <w:vAlign w:val="center"/>
          </w:tcPr>
          <w:p w14:paraId="2E5DD180" w14:textId="247418B6" w:rsidR="00DA4199" w:rsidRPr="00416CEF" w:rsidRDefault="00010B80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</w:t>
            </w:r>
            <w:r w:rsidR="0078127B" w:rsidRPr="00416CEF">
              <w:rPr>
                <w:rFonts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588" w:type="dxa"/>
            <w:vAlign w:val="center"/>
          </w:tcPr>
          <w:p w14:paraId="603AF9AF" w14:textId="7D4ABC17" w:rsidR="00DA4199" w:rsidRPr="00416CEF" w:rsidRDefault="00F93B8B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27.17</w:t>
            </w:r>
          </w:p>
        </w:tc>
        <w:tc>
          <w:tcPr>
            <w:tcW w:w="1321" w:type="dxa"/>
            <w:vAlign w:val="center"/>
          </w:tcPr>
          <w:p w14:paraId="518994C7" w14:textId="3ADD5587" w:rsidR="00DA4199" w:rsidRPr="00416CEF" w:rsidRDefault="00F93B8B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044" w:type="dxa"/>
            <w:vAlign w:val="center"/>
          </w:tcPr>
          <w:p w14:paraId="261D66D8" w14:textId="26BE03E4" w:rsidR="00DA4199" w:rsidRPr="00416CEF" w:rsidRDefault="00F074A7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52.06</w:t>
            </w:r>
          </w:p>
        </w:tc>
        <w:tc>
          <w:tcPr>
            <w:tcW w:w="1826" w:type="dxa"/>
            <w:vAlign w:val="center"/>
          </w:tcPr>
          <w:p w14:paraId="50FF2A0F" w14:textId="7EEABD10" w:rsidR="00DA4199" w:rsidRPr="00416CEF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0.7</w:t>
            </w:r>
            <w:r w:rsidR="00560BBA" w:rsidRPr="00416CEF">
              <w:rPr>
                <w:rFonts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90" w:type="dxa"/>
            <w:vAlign w:val="center"/>
          </w:tcPr>
          <w:p w14:paraId="67FD6720" w14:textId="2A01D4EE" w:rsidR="00DA4199" w:rsidRPr="00416CEF" w:rsidRDefault="009202C3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rFonts w:hint="eastAsia"/>
                <w:color w:val="000000" w:themeColor="text1"/>
                <w:sz w:val="24"/>
                <w:szCs w:val="24"/>
              </w:rPr>
              <w:t>50.89</w:t>
            </w:r>
          </w:p>
        </w:tc>
        <w:tc>
          <w:tcPr>
            <w:tcW w:w="1507" w:type="dxa"/>
            <w:vAlign w:val="center"/>
          </w:tcPr>
          <w:p w14:paraId="7F6A231E" w14:textId="2C016C1A" w:rsidR="00DA4199" w:rsidRPr="00416CEF" w:rsidRDefault="00DA4199" w:rsidP="00E93E28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16CEF">
              <w:rPr>
                <w:color w:val="000000" w:themeColor="text1"/>
                <w:sz w:val="24"/>
                <w:szCs w:val="24"/>
              </w:rPr>
              <w:t>0.</w:t>
            </w:r>
            <w:r w:rsidR="00CB06BB" w:rsidRPr="00416CEF">
              <w:rPr>
                <w:rFonts w:hint="eastAsia"/>
                <w:color w:val="000000" w:themeColor="text1"/>
                <w:sz w:val="24"/>
                <w:szCs w:val="24"/>
              </w:rPr>
              <w:t>26</w:t>
            </w:r>
          </w:p>
        </w:tc>
      </w:tr>
    </w:tbl>
    <w:p w14:paraId="6DEDC72C" w14:textId="2CF8991F" w:rsidR="00764EE8" w:rsidRPr="00416CEF" w:rsidRDefault="00DA4199" w:rsidP="00DA4199">
      <w:pPr>
        <w:widowControl w:val="0"/>
        <w:spacing w:line="240" w:lineRule="auto"/>
        <w:jc w:val="both"/>
        <w:rPr>
          <w:color w:val="000000" w:themeColor="text1"/>
          <w:sz w:val="24"/>
          <w:szCs w:val="24"/>
        </w:rPr>
      </w:pPr>
      <w:r w:rsidRPr="00416CEF">
        <w:rPr>
          <w:color w:val="000000" w:themeColor="text1"/>
          <w:sz w:val="24"/>
          <w:szCs w:val="24"/>
        </w:rPr>
        <w:t>CATE, conditional average treatment effect</w:t>
      </w:r>
      <w:r w:rsidR="00412D07" w:rsidRPr="00416CEF">
        <w:rPr>
          <w:rFonts w:hint="eastAsia"/>
          <w:color w:val="000000" w:themeColor="text1"/>
          <w:sz w:val="24"/>
          <w:szCs w:val="24"/>
        </w:rPr>
        <w:t xml:space="preserve">; </w:t>
      </w:r>
      <w:r w:rsidR="001D542E" w:rsidRPr="00416CEF">
        <w:rPr>
          <w:rFonts w:hint="eastAsia"/>
          <w:color w:val="000000" w:themeColor="text1"/>
          <w:sz w:val="24"/>
          <w:szCs w:val="24"/>
        </w:rPr>
        <w:t>CI, confidence interval</w:t>
      </w:r>
      <w:r w:rsidRPr="00416CEF">
        <w:rPr>
          <w:color w:val="000000" w:themeColor="text1"/>
          <w:sz w:val="24"/>
          <w:szCs w:val="24"/>
        </w:rPr>
        <w:t>.</w:t>
      </w:r>
    </w:p>
    <w:p w14:paraId="743B04EB" w14:textId="1764C877" w:rsidR="00764EE8" w:rsidRPr="00416CEF" w:rsidRDefault="00764EE8">
      <w:pPr>
        <w:rPr>
          <w:color w:val="000000" w:themeColor="text1"/>
          <w:sz w:val="24"/>
          <w:szCs w:val="24"/>
        </w:rPr>
      </w:pPr>
    </w:p>
    <w:sectPr w:rsidR="00764EE8" w:rsidRPr="00416CEF" w:rsidSect="00416CEF">
      <w:pgSz w:w="16834" w:h="11909" w:orient="landscape"/>
      <w:pgMar w:top="1701" w:right="1985" w:bottom="1701" w:left="1701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DBC36" w14:textId="77777777" w:rsidR="000476AC" w:rsidRDefault="000476AC">
      <w:pPr>
        <w:spacing w:line="240" w:lineRule="auto"/>
      </w:pPr>
      <w:r>
        <w:separator/>
      </w:r>
    </w:p>
  </w:endnote>
  <w:endnote w:type="continuationSeparator" w:id="0">
    <w:p w14:paraId="74A22BFC" w14:textId="77777777" w:rsidR="000476AC" w:rsidRDefault="000476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B5158" w14:textId="77777777" w:rsidR="000476AC" w:rsidRDefault="000476AC">
      <w:pPr>
        <w:spacing w:line="240" w:lineRule="auto"/>
      </w:pPr>
      <w:r>
        <w:separator/>
      </w:r>
    </w:p>
  </w:footnote>
  <w:footnote w:type="continuationSeparator" w:id="0">
    <w:p w14:paraId="5B9D3335" w14:textId="77777777" w:rsidR="000476AC" w:rsidRDefault="000476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5F61"/>
    <w:multiLevelType w:val="multilevel"/>
    <w:tmpl w:val="9A96EBA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1" w15:restartNumberingAfterBreak="0">
    <w:nsid w:val="1A9C7E4C"/>
    <w:multiLevelType w:val="multilevel"/>
    <w:tmpl w:val="EE9A117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2" w15:restartNumberingAfterBreak="0">
    <w:nsid w:val="48D00BD6"/>
    <w:multiLevelType w:val="multilevel"/>
    <w:tmpl w:val="810C101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color w:val="00000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color w:val="00000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color w:val="000000"/>
        <w:u w:val="none"/>
      </w:rPr>
    </w:lvl>
  </w:abstractNum>
  <w:abstractNum w:abstractNumId="3" w15:restartNumberingAfterBreak="0">
    <w:nsid w:val="56066D7B"/>
    <w:multiLevelType w:val="hybridMultilevel"/>
    <w:tmpl w:val="A726DADC"/>
    <w:lvl w:ilvl="0" w:tplc="442A62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A3C50C9"/>
    <w:multiLevelType w:val="multilevel"/>
    <w:tmpl w:val="DC7865F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5" w15:restartNumberingAfterBreak="0">
    <w:nsid w:val="6A7A24CE"/>
    <w:multiLevelType w:val="multilevel"/>
    <w:tmpl w:val="696A84D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num w:numId="1" w16cid:durableId="626156696">
    <w:abstractNumId w:val="2"/>
  </w:num>
  <w:num w:numId="2" w16cid:durableId="1296565481">
    <w:abstractNumId w:val="0"/>
  </w:num>
  <w:num w:numId="3" w16cid:durableId="51927904">
    <w:abstractNumId w:val="5"/>
  </w:num>
  <w:num w:numId="4" w16cid:durableId="1050686116">
    <w:abstractNumId w:val="1"/>
  </w:num>
  <w:num w:numId="5" w16cid:durableId="666901221">
    <w:abstractNumId w:val="4"/>
  </w:num>
  <w:num w:numId="6" w16cid:durableId="875849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MLa0MDW0MDOyNDNS0lEKTi0uzszPAykwqQUAdtgZMCwAAAA="/>
  </w:docVars>
  <w:rsids>
    <w:rsidRoot w:val="00ED30C0"/>
    <w:rsid w:val="000001DD"/>
    <w:rsid w:val="000045CC"/>
    <w:rsid w:val="00006527"/>
    <w:rsid w:val="00010B80"/>
    <w:rsid w:val="000123FE"/>
    <w:rsid w:val="000139BF"/>
    <w:rsid w:val="000300A5"/>
    <w:rsid w:val="000418F0"/>
    <w:rsid w:val="0004272A"/>
    <w:rsid w:val="000476AC"/>
    <w:rsid w:val="00055D86"/>
    <w:rsid w:val="00065050"/>
    <w:rsid w:val="000662D7"/>
    <w:rsid w:val="00071D70"/>
    <w:rsid w:val="000735F8"/>
    <w:rsid w:val="000760FA"/>
    <w:rsid w:val="000902D9"/>
    <w:rsid w:val="00093C1E"/>
    <w:rsid w:val="000A3E8B"/>
    <w:rsid w:val="000A658C"/>
    <w:rsid w:val="000B3EA3"/>
    <w:rsid w:val="000B4F7B"/>
    <w:rsid w:val="000C511A"/>
    <w:rsid w:val="000C710D"/>
    <w:rsid w:val="000C76E1"/>
    <w:rsid w:val="000D4B51"/>
    <w:rsid w:val="000E4A94"/>
    <w:rsid w:val="00133D54"/>
    <w:rsid w:val="001761E3"/>
    <w:rsid w:val="001777E0"/>
    <w:rsid w:val="00185A2C"/>
    <w:rsid w:val="00187A8D"/>
    <w:rsid w:val="001A56FF"/>
    <w:rsid w:val="001A5F82"/>
    <w:rsid w:val="001D427D"/>
    <w:rsid w:val="001D542E"/>
    <w:rsid w:val="001D5CA4"/>
    <w:rsid w:val="001D70F0"/>
    <w:rsid w:val="001F1C71"/>
    <w:rsid w:val="001F5B43"/>
    <w:rsid w:val="002010AB"/>
    <w:rsid w:val="00217393"/>
    <w:rsid w:val="002216B6"/>
    <w:rsid w:val="00225120"/>
    <w:rsid w:val="00225803"/>
    <w:rsid w:val="00234DAE"/>
    <w:rsid w:val="00235BCA"/>
    <w:rsid w:val="00251DA3"/>
    <w:rsid w:val="00255D48"/>
    <w:rsid w:val="00260F7C"/>
    <w:rsid w:val="00272B6E"/>
    <w:rsid w:val="0027316C"/>
    <w:rsid w:val="00275387"/>
    <w:rsid w:val="00281286"/>
    <w:rsid w:val="00284CE9"/>
    <w:rsid w:val="0029095B"/>
    <w:rsid w:val="00291A35"/>
    <w:rsid w:val="00294191"/>
    <w:rsid w:val="002A1C68"/>
    <w:rsid w:val="002A3791"/>
    <w:rsid w:val="002D7B43"/>
    <w:rsid w:val="002F6E6B"/>
    <w:rsid w:val="00302DF7"/>
    <w:rsid w:val="00305F7D"/>
    <w:rsid w:val="00316630"/>
    <w:rsid w:val="00330183"/>
    <w:rsid w:val="00344DB6"/>
    <w:rsid w:val="003626D4"/>
    <w:rsid w:val="003828F3"/>
    <w:rsid w:val="003A55BE"/>
    <w:rsid w:val="003D1D8B"/>
    <w:rsid w:val="003D36B8"/>
    <w:rsid w:val="003D52DB"/>
    <w:rsid w:val="003D56CF"/>
    <w:rsid w:val="003D7CFD"/>
    <w:rsid w:val="003E0394"/>
    <w:rsid w:val="00412D07"/>
    <w:rsid w:val="0041568C"/>
    <w:rsid w:val="00416CEF"/>
    <w:rsid w:val="00421854"/>
    <w:rsid w:val="0044095E"/>
    <w:rsid w:val="0044374C"/>
    <w:rsid w:val="00451E8D"/>
    <w:rsid w:val="00454983"/>
    <w:rsid w:val="004616EB"/>
    <w:rsid w:val="00464D17"/>
    <w:rsid w:val="004652E9"/>
    <w:rsid w:val="004658F0"/>
    <w:rsid w:val="004735D3"/>
    <w:rsid w:val="00474611"/>
    <w:rsid w:val="00476D6C"/>
    <w:rsid w:val="00486CCE"/>
    <w:rsid w:val="004A4BD8"/>
    <w:rsid w:val="004B28C8"/>
    <w:rsid w:val="004D1CAB"/>
    <w:rsid w:val="004D2097"/>
    <w:rsid w:val="004D61F1"/>
    <w:rsid w:val="004E2E0D"/>
    <w:rsid w:val="004F194F"/>
    <w:rsid w:val="00507DBB"/>
    <w:rsid w:val="00510AAA"/>
    <w:rsid w:val="00525935"/>
    <w:rsid w:val="00526E3D"/>
    <w:rsid w:val="00527172"/>
    <w:rsid w:val="00560BBA"/>
    <w:rsid w:val="00563DA6"/>
    <w:rsid w:val="00571AE6"/>
    <w:rsid w:val="00580849"/>
    <w:rsid w:val="00582444"/>
    <w:rsid w:val="005B22E1"/>
    <w:rsid w:val="005F584E"/>
    <w:rsid w:val="00603026"/>
    <w:rsid w:val="0061043E"/>
    <w:rsid w:val="0061316D"/>
    <w:rsid w:val="00620268"/>
    <w:rsid w:val="00626163"/>
    <w:rsid w:val="006303D8"/>
    <w:rsid w:val="00641CD4"/>
    <w:rsid w:val="0064488F"/>
    <w:rsid w:val="00647B54"/>
    <w:rsid w:val="006562E8"/>
    <w:rsid w:val="00671EE3"/>
    <w:rsid w:val="00674FA9"/>
    <w:rsid w:val="00685F1A"/>
    <w:rsid w:val="006862A9"/>
    <w:rsid w:val="006969AC"/>
    <w:rsid w:val="006B18CE"/>
    <w:rsid w:val="006C1A42"/>
    <w:rsid w:val="006C3599"/>
    <w:rsid w:val="006D5AFD"/>
    <w:rsid w:val="006E0B35"/>
    <w:rsid w:val="0072082E"/>
    <w:rsid w:val="0072335C"/>
    <w:rsid w:val="0072498B"/>
    <w:rsid w:val="00730A5F"/>
    <w:rsid w:val="00733618"/>
    <w:rsid w:val="00735CB7"/>
    <w:rsid w:val="007466E4"/>
    <w:rsid w:val="00747B09"/>
    <w:rsid w:val="00747CBF"/>
    <w:rsid w:val="00753EDA"/>
    <w:rsid w:val="00760773"/>
    <w:rsid w:val="00764EE8"/>
    <w:rsid w:val="0078127B"/>
    <w:rsid w:val="007842B1"/>
    <w:rsid w:val="007A12C2"/>
    <w:rsid w:val="007B1327"/>
    <w:rsid w:val="007B2CAD"/>
    <w:rsid w:val="007B5162"/>
    <w:rsid w:val="007D1C73"/>
    <w:rsid w:val="007F14BA"/>
    <w:rsid w:val="007F7CDD"/>
    <w:rsid w:val="008445AB"/>
    <w:rsid w:val="00851A23"/>
    <w:rsid w:val="008559B6"/>
    <w:rsid w:val="008811E4"/>
    <w:rsid w:val="00896312"/>
    <w:rsid w:val="008B6464"/>
    <w:rsid w:val="008D4E8A"/>
    <w:rsid w:val="008E026F"/>
    <w:rsid w:val="008F5DEA"/>
    <w:rsid w:val="009202C3"/>
    <w:rsid w:val="00925088"/>
    <w:rsid w:val="00926F96"/>
    <w:rsid w:val="00952D4E"/>
    <w:rsid w:val="0095408F"/>
    <w:rsid w:val="00962FE3"/>
    <w:rsid w:val="009668AA"/>
    <w:rsid w:val="00991785"/>
    <w:rsid w:val="00992BFB"/>
    <w:rsid w:val="00995DDE"/>
    <w:rsid w:val="009A7688"/>
    <w:rsid w:val="009B2691"/>
    <w:rsid w:val="009C2A27"/>
    <w:rsid w:val="009D470B"/>
    <w:rsid w:val="009F5F4D"/>
    <w:rsid w:val="00A006F2"/>
    <w:rsid w:val="00A02C71"/>
    <w:rsid w:val="00A334BD"/>
    <w:rsid w:val="00A41C48"/>
    <w:rsid w:val="00A42BA0"/>
    <w:rsid w:val="00A504FD"/>
    <w:rsid w:val="00A53606"/>
    <w:rsid w:val="00A56E32"/>
    <w:rsid w:val="00A7019E"/>
    <w:rsid w:val="00A83062"/>
    <w:rsid w:val="00AA4070"/>
    <w:rsid w:val="00AC4734"/>
    <w:rsid w:val="00AD6CF9"/>
    <w:rsid w:val="00AE0672"/>
    <w:rsid w:val="00AE2395"/>
    <w:rsid w:val="00B02422"/>
    <w:rsid w:val="00B2169B"/>
    <w:rsid w:val="00B31378"/>
    <w:rsid w:val="00B50815"/>
    <w:rsid w:val="00B52DFE"/>
    <w:rsid w:val="00B608B0"/>
    <w:rsid w:val="00B642C2"/>
    <w:rsid w:val="00B741D7"/>
    <w:rsid w:val="00B94208"/>
    <w:rsid w:val="00BC786B"/>
    <w:rsid w:val="00BD569B"/>
    <w:rsid w:val="00BE6506"/>
    <w:rsid w:val="00BF47AC"/>
    <w:rsid w:val="00BF4D9E"/>
    <w:rsid w:val="00C00802"/>
    <w:rsid w:val="00C0164E"/>
    <w:rsid w:val="00C04C94"/>
    <w:rsid w:val="00C12790"/>
    <w:rsid w:val="00C30BF4"/>
    <w:rsid w:val="00C35155"/>
    <w:rsid w:val="00C54EEB"/>
    <w:rsid w:val="00C55331"/>
    <w:rsid w:val="00C7149B"/>
    <w:rsid w:val="00C731F0"/>
    <w:rsid w:val="00C805CF"/>
    <w:rsid w:val="00CB06BB"/>
    <w:rsid w:val="00CB65F0"/>
    <w:rsid w:val="00CF29DA"/>
    <w:rsid w:val="00CF62B6"/>
    <w:rsid w:val="00D13B7E"/>
    <w:rsid w:val="00D26C9D"/>
    <w:rsid w:val="00D44CC2"/>
    <w:rsid w:val="00D57282"/>
    <w:rsid w:val="00D60DA0"/>
    <w:rsid w:val="00D7428C"/>
    <w:rsid w:val="00D80DEB"/>
    <w:rsid w:val="00D82C6F"/>
    <w:rsid w:val="00D918DC"/>
    <w:rsid w:val="00DA4199"/>
    <w:rsid w:val="00DA58EE"/>
    <w:rsid w:val="00DB4064"/>
    <w:rsid w:val="00DB4B3E"/>
    <w:rsid w:val="00DB566E"/>
    <w:rsid w:val="00DC2E4F"/>
    <w:rsid w:val="00DC376A"/>
    <w:rsid w:val="00DD1495"/>
    <w:rsid w:val="00DE035A"/>
    <w:rsid w:val="00DE407B"/>
    <w:rsid w:val="00DF3F7B"/>
    <w:rsid w:val="00E17D54"/>
    <w:rsid w:val="00E23567"/>
    <w:rsid w:val="00E313AD"/>
    <w:rsid w:val="00E41FF3"/>
    <w:rsid w:val="00E50001"/>
    <w:rsid w:val="00E555D0"/>
    <w:rsid w:val="00E5572B"/>
    <w:rsid w:val="00E566C6"/>
    <w:rsid w:val="00E62103"/>
    <w:rsid w:val="00E63EE1"/>
    <w:rsid w:val="00E64698"/>
    <w:rsid w:val="00E72B7E"/>
    <w:rsid w:val="00E76277"/>
    <w:rsid w:val="00E82600"/>
    <w:rsid w:val="00E83162"/>
    <w:rsid w:val="00E84142"/>
    <w:rsid w:val="00E877B5"/>
    <w:rsid w:val="00E93E28"/>
    <w:rsid w:val="00EA0815"/>
    <w:rsid w:val="00EA7922"/>
    <w:rsid w:val="00EB07AF"/>
    <w:rsid w:val="00EB07E0"/>
    <w:rsid w:val="00EB1DC3"/>
    <w:rsid w:val="00EB4547"/>
    <w:rsid w:val="00ED30C0"/>
    <w:rsid w:val="00EE7B10"/>
    <w:rsid w:val="00F074A7"/>
    <w:rsid w:val="00F1341B"/>
    <w:rsid w:val="00F32864"/>
    <w:rsid w:val="00F45D18"/>
    <w:rsid w:val="00F9142E"/>
    <w:rsid w:val="00F93B8B"/>
    <w:rsid w:val="00FA0E7E"/>
    <w:rsid w:val="00FD2EB1"/>
    <w:rsid w:val="00FE4C50"/>
    <w:rsid w:val="00FF246B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AA4AA"/>
  <w15:docId w15:val="{0136DDBF-C344-4B0B-966E-F3154584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A42"/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EF7B9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7B9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B9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after="60" w:line="240" w:lineRule="auto"/>
    </w:pPr>
    <w:rPr>
      <w:sz w:val="52"/>
      <w:szCs w:val="5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</w:rPr>
  </w:style>
  <w:style w:type="character" w:styleId="a7">
    <w:name w:val="annotation reference"/>
    <w:basedOn w:val="a0"/>
    <w:rsid w:val="00AE3C3C"/>
    <w:rPr>
      <w:sz w:val="16"/>
      <w:szCs w:val="16"/>
    </w:rPr>
  </w:style>
  <w:style w:type="paragraph" w:styleId="a8">
    <w:name w:val="annotation text"/>
    <w:basedOn w:val="a"/>
    <w:link w:val="a9"/>
    <w:rsid w:val="00AE3C3C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E3C3C"/>
    <w:rPr>
      <w:rFonts w:ascii="Arial" w:hAnsi="Arial" w:cs="Arial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rsid w:val="00AE3C3C"/>
    <w:rPr>
      <w:b/>
      <w:bCs/>
    </w:rPr>
  </w:style>
  <w:style w:type="character" w:customStyle="1" w:styleId="ab">
    <w:name w:val="コメント内容 (文字)"/>
    <w:basedOn w:val="a9"/>
    <w:link w:val="aa"/>
    <w:rsid w:val="00AE3C3C"/>
    <w:rPr>
      <w:rFonts w:ascii="Arial" w:hAnsi="Arial" w:cs="Arial"/>
      <w:b/>
      <w:bCs/>
      <w:color w:val="000000"/>
      <w:kern w:val="0"/>
      <w:sz w:val="20"/>
      <w:szCs w:val="20"/>
    </w:rPr>
  </w:style>
  <w:style w:type="character" w:styleId="ac">
    <w:name w:val="line number"/>
    <w:basedOn w:val="a0"/>
    <w:rsid w:val="006129C6"/>
    <w:rPr>
      <w:rFonts w:ascii="Times New Roman" w:hAnsi="Times New Roman"/>
      <w:sz w:val="20"/>
    </w:rPr>
  </w:style>
  <w:style w:type="paragraph" w:styleId="ad">
    <w:name w:val="header"/>
    <w:basedOn w:val="a"/>
    <w:link w:val="ae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">
    <w:name w:val="footer"/>
    <w:basedOn w:val="a"/>
    <w:link w:val="af0"/>
    <w:uiPriority w:val="99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1">
    <w:name w:val="Balloon Text"/>
    <w:basedOn w:val="a"/>
    <w:link w:val="af2"/>
    <w:rsid w:val="00063F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rsid w:val="00063FC4"/>
    <w:rPr>
      <w:rFonts w:ascii="Segoe UI" w:hAnsi="Segoe UI" w:cs="Segoe UI"/>
      <w:color w:val="000000"/>
      <w:kern w:val="0"/>
      <w:sz w:val="18"/>
      <w:szCs w:val="18"/>
    </w:rPr>
  </w:style>
  <w:style w:type="paragraph" w:styleId="af3">
    <w:name w:val="Revision"/>
    <w:hidden/>
    <w:uiPriority w:val="99"/>
    <w:semiHidden/>
    <w:locked/>
    <w:rsid w:val="00063FC4"/>
    <w:rPr>
      <w:rFonts w:ascii="Arial" w:hAnsi="Arial" w:cs="Arial"/>
      <w:color w:val="000000"/>
      <w:sz w:val="22"/>
      <w:szCs w:val="22"/>
    </w:rPr>
  </w:style>
  <w:style w:type="paragraph" w:styleId="Web">
    <w:name w:val="Normal (Web)"/>
    <w:basedOn w:val="a"/>
    <w:uiPriority w:val="99"/>
    <w:unhideWhenUsed/>
    <w:rsid w:val="00E145E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IN"/>
    </w:rPr>
  </w:style>
  <w:style w:type="character" w:styleId="af4">
    <w:name w:val="page number"/>
    <w:basedOn w:val="a0"/>
    <w:rsid w:val="006129C6"/>
    <w:rPr>
      <w:rFonts w:ascii="Times New Roman" w:hAnsi="Times New Roman"/>
      <w:sz w:val="20"/>
    </w:rPr>
  </w:style>
  <w:style w:type="character" w:styleId="af5">
    <w:name w:val="Hyperlink"/>
    <w:basedOn w:val="a0"/>
    <w:uiPriority w:val="99"/>
    <w:unhideWhenUsed/>
    <w:rsid w:val="00DA7784"/>
    <w:rPr>
      <w:color w:val="0000FF"/>
      <w:u w:val="single"/>
    </w:rPr>
  </w:style>
  <w:style w:type="table" w:styleId="af6">
    <w:name w:val="Table Grid"/>
    <w:basedOn w:val="a1"/>
    <w:uiPriority w:val="39"/>
    <w:rsid w:val="00FE2898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1C0E47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27924"/>
    <w:rPr>
      <w:color w:val="954F72" w:themeColor="followedHyperlink"/>
      <w:u w:val="single"/>
    </w:rPr>
  </w:style>
  <w:style w:type="table" w:customStyle="1" w:styleId="TableGrid0">
    <w:name w:val="Table Grid_0"/>
    <w:basedOn w:val="a1"/>
    <w:uiPriority w:val="39"/>
    <w:rsid w:val="00157263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8">
    <w:basedOn w:val="TableNormal"/>
    <w:pPr>
      <w:spacing w:line="240" w:lineRule="auto"/>
    </w:pPr>
    <w:rPr>
      <w:rFonts w:ascii="游明朝" w:eastAsia="游明朝" w:hAnsi="游明朝" w:cs="游明朝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b">
    <w:name w:val="List Paragraph"/>
    <w:basedOn w:val="a"/>
    <w:uiPriority w:val="34"/>
    <w:qFormat/>
    <w:rsid w:val="001F1C71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1F1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NIDtLygn8ksJJa5TZNTKxKs+uQ==">CgMxLjAaFAoBMBIPCg0IB0IJEgdHdW5nc3VoGhQKATESDwoNCAdCCRIHR3VuZ3N1aBoUCgEyEg8KDQgHQgkSB0d1bmdzdWgaFAoBMxIPCg0IB0IJEgdHdW5nc3VoGhQKATQSDwoNCAdCCRIHR3VuZ3N1aBoUCgE1Eg8KDQgHQgkSB0d1bmdzdWgaJQoBNhIgCh4IB0IaCg9UaW1lcyBOZXcgUm9tYW4SB0d1bmdzdWgaFAoBNxIPCg0IB0IJEgdHdW5nc3VoMg5oLnU2bHFnbXFhcTdlMzgAciExVTRFZUN6X1BOVlRoZlZkTlEyUmdFa2dlUTBLX0FhYXU=</go:docsCustomData>
</go:gDocsCustomXmlDataStorage>
</file>

<file path=customXml/itemProps1.xml><?xml version="1.0" encoding="utf-8"?>
<ds:datastoreItem xmlns:ds="http://schemas.openxmlformats.org/officeDocument/2006/customXml" ds:itemID="{D33DDA62-0914-43B5-9380-7D4D3DDD34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督之 金居</dc:creator>
  <cp:lastModifiedBy>PREVENT 三木 貴弘</cp:lastModifiedBy>
  <cp:revision>2</cp:revision>
  <cp:lastPrinted>2025-11-11T03:49:00Z</cp:lastPrinted>
  <dcterms:created xsi:type="dcterms:W3CDTF">2026-02-16T00:44:00Z</dcterms:created>
  <dcterms:modified xsi:type="dcterms:W3CDTF">2026-02-1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78643723fdc44d88be4b3e5fc06010f</vt:lpwstr>
  </property>
  <property fmtid="{D5CDD505-2E9C-101B-9397-08002B2CF9AE}" pid="3" name="DotEnagoUniqueKey">
    <vt:lpwstr>|0515133245ef8b0-be3b-4666-ac0d-a1742987556001-b4dcd5ea</vt:lpwstr>
  </property>
  <property fmtid="{D5CDD505-2E9C-101B-9397-08002B2CF9AE}" pid="4" name="TrinkaCustomProp">
    <vt:lpwstr>a314128eb70643268f11888cbf548786</vt:lpwstr>
  </property>
</Properties>
</file>